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16877" w14:textId="2E0BD5CE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# 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README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.txt</w:t>
      </w:r>
    </w:p>
    <w:p w14:paraId="2BB193D8" w14:textId="1D8C21FB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</w:p>
    <w:p w14:paraId="240049FD" w14:textId="6E0F5D57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The following 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matlab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scripts were used for the outreach project:</w:t>
      </w:r>
    </w:p>
    <w:p w14:paraId="42ADB882" w14:textId="77777777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</w:p>
    <w:p w14:paraId="43202A05" w14:textId="2A0A53DF" w:rsidR="008B48E4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proofErr w:type="spellStart"/>
      <w:r w:rsidRPr="00145B7E">
        <w:rPr>
          <w:rFonts w:ascii="Courier" w:hAnsi="Courier" w:cs="Courier"/>
          <w:color w:val="228B22"/>
          <w:sz w:val="20"/>
          <w:szCs w:val="20"/>
          <w:lang w:bidi="he-IL"/>
        </w:rPr>
        <w:t>inferDoublingTime.m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- a script </w:t>
      </w:r>
      <w:r w:rsid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for inferring 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the generation time from time-lapse</w:t>
      </w:r>
      <w:r w:rsidR="00384D95"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measurements of a microplate 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spectrophotometer (</w:t>
      </w:r>
      <w:r w:rsidR="00145B7E">
        <w:rPr>
          <w:rFonts w:ascii="Courier" w:hAnsi="Courier" w:cs="Courier"/>
          <w:color w:val="000000"/>
          <w:sz w:val="20"/>
          <w:szCs w:val="20"/>
          <w:lang w:bidi="he-IL"/>
        </w:rPr>
        <w:t>used for the 2018 project)</w:t>
      </w:r>
    </w:p>
    <w:p w14:paraId="3CF5EECB" w14:textId="41D6A3E8" w:rsidR="00145B7E" w:rsidRDefault="00145B7E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</w:p>
    <w:p w14:paraId="625AE407" w14:textId="221D3745" w:rsidR="00145B7E" w:rsidRPr="00145B7E" w:rsidRDefault="00145B7E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determineDailyOD.m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- a script 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for 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plotting the growth curve and final OD reads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time from time-lapse measurements of a microplate spectrophotometer (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used for the 201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9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project)</w:t>
      </w:r>
    </w:p>
    <w:p w14:paraId="74608450" w14:textId="77777777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</w:p>
    <w:p w14:paraId="43B8891C" w14:textId="5AECC1B2" w:rsidR="008B48E4" w:rsidRPr="00145B7E" w:rsidRDefault="008B48E4" w:rsidP="001D69BF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proofErr w:type="spellStart"/>
      <w:r w:rsidRPr="001D69BF">
        <w:rPr>
          <w:rFonts w:ascii="Courier" w:hAnsi="Courier" w:cs="Courier"/>
          <w:color w:val="228B22"/>
          <w:sz w:val="20"/>
          <w:szCs w:val="20"/>
          <w:lang w:bidi="he-IL"/>
        </w:rPr>
        <w:t>loadLookupTable.m</w:t>
      </w:r>
      <w:proofErr w:type="spellEnd"/>
      <w:r w:rsidRPr="001D69BF"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- a 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matlab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script the constructs a lookup table (cell array) that maps drug to labware/source/color code</w:t>
      </w:r>
    </w:p>
    <w:p w14:paraId="1970DF06" w14:textId="77777777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</w:p>
    <w:p w14:paraId="444E8C8E" w14:textId="64CFFA63" w:rsidR="008B48E4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r w:rsidRPr="00ED710F">
        <w:rPr>
          <w:rFonts w:ascii="Courier" w:hAnsi="Courier" w:cs="Courier"/>
          <w:color w:val="228B22"/>
          <w:sz w:val="20"/>
          <w:szCs w:val="20"/>
          <w:lang w:bidi="he-IL"/>
        </w:rPr>
        <w:t xml:space="preserve">google2csv.m 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- a 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matlab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script for downloading data from a shared google sheet and</w:t>
      </w:r>
      <w:r w:rsidR="00384D95"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generating csv file </w:t>
      </w:r>
    </w:p>
    <w:p w14:paraId="2B7B7216" w14:textId="39D48A36" w:rsidR="00ED710F" w:rsidRDefault="00ED710F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</w:p>
    <w:p w14:paraId="5633B650" w14:textId="2295EF37" w:rsidR="00ED710F" w:rsidRPr="00145B7E" w:rsidRDefault="00ED710F" w:rsidP="00ED710F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proofErr w:type="spellStart"/>
      <w:r w:rsidRPr="00ED710F">
        <w:rPr>
          <w:rFonts w:ascii="Courier" w:hAnsi="Courier" w:cs="Courier"/>
          <w:color w:val="228B22"/>
          <w:sz w:val="20"/>
          <w:szCs w:val="20"/>
          <w:lang w:bidi="he-IL"/>
        </w:rPr>
        <w:t>getLabwareSource.m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-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utility function to find a value in the lookup table</w:t>
      </w:r>
    </w:p>
    <w:p w14:paraId="3AAB0BA5" w14:textId="77777777" w:rsidR="00ED710F" w:rsidRPr="00145B7E" w:rsidRDefault="00ED710F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</w:p>
    <w:p w14:paraId="34613E6C" w14:textId="38E57FE0" w:rsidR="008B48E4" w:rsidRPr="00145B7E" w:rsidRDefault="008B48E4" w:rsidP="00384D95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proofErr w:type="spellStart"/>
      <w:r w:rsidRPr="00384D95">
        <w:rPr>
          <w:rFonts w:ascii="Courier" w:hAnsi="Courier" w:cs="Courier"/>
          <w:color w:val="228B22"/>
          <w:sz w:val="20"/>
          <w:szCs w:val="20"/>
          <w:lang w:bidi="he-IL"/>
        </w:rPr>
        <w:t>myGetGoogleSpreadsheet.m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- a modified version of 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GetGoogleSpreadsheet.m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script (available at the 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matlab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file exchange). The modification allows accessing multiple tabs (sheets)</w:t>
      </w:r>
      <w:r w:rsidR="00384D95"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within the same document. The modification</w:t>
      </w:r>
      <w:r w:rsidR="00384D95">
        <w:rPr>
          <w:rFonts w:ascii="Courier" w:hAnsi="Courier" w:cs="Courier"/>
          <w:color w:val="000000"/>
          <w:sz w:val="20"/>
          <w:szCs w:val="20"/>
          <w:lang w:bidi="he-IL"/>
        </w:rPr>
        <w:t>s</w:t>
      </w: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 w:rsidR="00384D95">
        <w:rPr>
          <w:rFonts w:ascii="Courier" w:hAnsi="Courier" w:cs="Courier"/>
          <w:color w:val="000000"/>
          <w:sz w:val="20"/>
          <w:szCs w:val="20"/>
          <w:lang w:bidi="he-IL"/>
        </w:rPr>
        <w:t>are:</w:t>
      </w:r>
      <w:r w:rsidR="00384D95">
        <w:rPr>
          <w:rFonts w:ascii="Courier" w:hAnsi="Courier" w:cs="Courier"/>
          <w:color w:val="000000"/>
          <w:sz w:val="20"/>
          <w:szCs w:val="20"/>
          <w:lang w:bidi="he-IL"/>
        </w:rPr>
        <w:br/>
      </w:r>
      <w:bookmarkStart w:id="0" w:name="_GoBack"/>
      <w:bookmarkEnd w:id="0"/>
    </w:p>
    <w:p w14:paraId="11A49047" w14:textId="77777777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1. Request a second input argument. Change the function header</w:t>
      </w:r>
    </w:p>
    <w:p w14:paraId="713F9B81" w14:textId="77777777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from: function result = </w:t>
      </w:r>
      <w:proofErr w:type="spellStart"/>
      <w:proofErr w:type="gram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myGetGoogleSpreadsheet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DOCID)</w:t>
      </w:r>
    </w:p>
    <w:p w14:paraId="303D880B" w14:textId="77777777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to: function result = </w:t>
      </w:r>
      <w:proofErr w:type="spellStart"/>
      <w:proofErr w:type="gram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myGetGoogleSpreadsheet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DOCID,gid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)</w:t>
      </w:r>
    </w:p>
    <w:p w14:paraId="4398E24A" w14:textId="77777777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2. The URL request line was modified to allow accessing a specific tab from</w:t>
      </w:r>
    </w:p>
    <w:p w14:paraId="5B2E17FC" w14:textId="77777777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a multi tab google sheet. Make the following change in the function code</w:t>
      </w:r>
    </w:p>
    <w:p w14:paraId="125AF5FE" w14:textId="77777777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proofErr w:type="gram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from :</w:t>
      </w:r>
      <w:proofErr w:type="gram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csvURL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= ['https://docs.google.com/spreadsheet/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ccc?key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=' DOCID '&amp;output=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csv&amp;pref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=2'];</w:t>
      </w:r>
    </w:p>
    <w:p w14:paraId="17615910" w14:textId="59CA6AED" w:rsidR="008B6801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to 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csvURL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 = ['https://docs.google.com/spreadsheet/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ccc?key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=' DOCID '&amp;output=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csv&amp;pref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 xml:space="preserve">=2&amp;gid=' </w:t>
      </w:r>
      <w:proofErr w:type="spellStart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gid</w:t>
      </w:r>
      <w:proofErr w:type="spellEnd"/>
      <w:r w:rsidRPr="00145B7E">
        <w:rPr>
          <w:rFonts w:ascii="Courier" w:hAnsi="Courier" w:cs="Courier"/>
          <w:color w:val="000000"/>
          <w:sz w:val="20"/>
          <w:szCs w:val="20"/>
          <w:lang w:bidi="he-IL"/>
        </w:rPr>
        <w:t>];</w:t>
      </w:r>
    </w:p>
    <w:p w14:paraId="4574DC1E" w14:textId="2F2D3275" w:rsidR="008B48E4" w:rsidRPr="00145B7E" w:rsidRDefault="008B48E4" w:rsidP="00145B7E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</w:p>
    <w:p w14:paraId="73F577E2" w14:textId="2B0520F3" w:rsidR="008B48E4" w:rsidRDefault="008B48E4" w:rsidP="008B48E4"/>
    <w:p w14:paraId="7ECDC9E3" w14:textId="37C711D6" w:rsidR="008B48E4" w:rsidRDefault="008B48E4">
      <w:r>
        <w:br w:type="page"/>
      </w:r>
    </w:p>
    <w:p w14:paraId="382537A6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lastRenderedPageBreak/>
        <w:t xml:space="preserve">%%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inferDoublingTime.m</w:t>
      </w:r>
      <w:proofErr w:type="spellEnd"/>
    </w:p>
    <w:p w14:paraId="06D4AA82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this calculate the OD reading from the first 5h to calculate the doubling time</w:t>
      </w:r>
    </w:p>
    <w:p w14:paraId="279DF07B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711F5B73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DEFINITIONS</w:t>
      </w:r>
    </w:p>
    <w:p w14:paraId="5B043087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strFileNam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myFile.xlsx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;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strRang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D52:CU87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; </w:t>
      </w:r>
    </w:p>
    <w:p w14:paraId="4AC69EA8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timeInterva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0/60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 time interval between measurements (in hours).</w:t>
      </w:r>
    </w:p>
    <w:p w14:paraId="40C17749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8;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olNumber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2; </w:t>
      </w:r>
    </w:p>
    <w:p w14:paraId="590A06B5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70B029C3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extract the OD the data from excel files</w:t>
      </w:r>
    </w:p>
    <w:p w14:paraId="313F2024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xlsrea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strFileNam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strRang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</w:p>
    <w:p w14:paraId="5DC0DA1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n = size(rawData,1);</w:t>
      </w:r>
    </w:p>
    <w:p w14:paraId="4A7CB752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time=[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0:timeInterval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:timeInterval*(n-1)]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 calculate time array by interval</w:t>
      </w:r>
    </w:p>
    <w:p w14:paraId="2D919962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45B62137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%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substract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the blank reading (&amp; dye background)</w:t>
      </w:r>
    </w:p>
    <w:p w14:paraId="772501E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OD0 = median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[1:3],:),1)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 treat the first 3 time points as blanks</w:t>
      </w:r>
    </w:p>
    <w:p w14:paraId="61C82E8D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norm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rawData-OD0;</w:t>
      </w:r>
    </w:p>
    <w:p w14:paraId="57AEB375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64278058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% convert dataset to </w:t>
      </w:r>
      <w:proofErr w:type="gramStart"/>
      <w:r>
        <w:rPr>
          <w:rFonts w:ascii="Courier" w:hAnsi="Courier" w:cs="Courier"/>
          <w:color w:val="228B22"/>
          <w:sz w:val="20"/>
          <w:szCs w:val="20"/>
          <w:lang w:bidi="he-IL"/>
        </w:rPr>
        <w:t>a</w:t>
      </w:r>
      <w:proofErr w:type="gram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8x12 cell array</w:t>
      </w:r>
    </w:p>
    <w:p w14:paraId="5A739EF0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raw8x12 = cell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,colNumbe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20A53767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norm8x12 = cell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,colNumbe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7D4B3891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;</w:t>
      </w:r>
    </w:p>
    <w:p w14:paraId="49C5FDD3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r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rowNumber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4BA757E6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c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colNumber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6DE400F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Raw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(:,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5F072CCC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Norm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normOD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(:,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314E792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raw8x12{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}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Raw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2A8BC935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norm8x12{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}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Norm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4FB2B485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i+1;</w:t>
      </w:r>
    </w:p>
    <w:p w14:paraId="15C429FC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218B6FF5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7D52C173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 xml:space="preserve"> </w:t>
      </w:r>
    </w:p>
    <w:p w14:paraId="6AD44280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plot the raw and normalized OD graphs</w:t>
      </w:r>
    </w:p>
    <w:p w14:paraId="6C080DBA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figure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color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w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</w:p>
    <w:p w14:paraId="0C0381B3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;</w:t>
      </w:r>
    </w:p>
    <w:p w14:paraId="7D935D81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max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max(max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);</w:t>
      </w:r>
    </w:p>
    <w:p w14:paraId="197727E2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min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min(min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);</w:t>
      </w:r>
    </w:p>
    <w:p w14:paraId="0B41D30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774AA4A3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r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rowNumber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059AF848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c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colNumber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25338766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subplot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,colNumber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,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hold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44DE1218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plot(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time,raw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8x12{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}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k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16690BD9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plot(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time,norm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8x12{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}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r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56F8313D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et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ylim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,[0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max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xlim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,[min(time) max(time)]); box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0A85CDDA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i+1;</w:t>
      </w:r>
    </w:p>
    <w:p w14:paraId="4A36CBC2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3333A7B8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5FB61A4E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 xml:space="preserve"> </w:t>
      </w:r>
    </w:p>
    <w:p w14:paraId="681C01B8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et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395         186        1132         762]);</w:t>
      </w:r>
    </w:p>
    <w:p w14:paraId="157AD274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uptitl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'Growth curves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23E8611E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avefig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Growth curves for day - x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.fig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]);</w:t>
      </w:r>
    </w:p>
    <w:p w14:paraId="24E27F7C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20418BBE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0D9ACDB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%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claculate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the growth rate and doubling times (using linear fit to </w:t>
      </w:r>
      <w:proofErr w:type="gramStart"/>
      <w:r>
        <w:rPr>
          <w:rFonts w:ascii="Courier" w:hAnsi="Courier" w:cs="Courier"/>
          <w:color w:val="228B22"/>
          <w:sz w:val="20"/>
          <w:szCs w:val="20"/>
          <w:lang w:bidi="he-IL"/>
        </w:rPr>
        <w:t>log(</w:t>
      </w:r>
      <w:proofErr w:type="gramEnd"/>
      <w:r>
        <w:rPr>
          <w:rFonts w:ascii="Courier" w:hAnsi="Courier" w:cs="Courier"/>
          <w:color w:val="228B22"/>
          <w:sz w:val="20"/>
          <w:szCs w:val="20"/>
          <w:lang w:bidi="he-IL"/>
        </w:rPr>
        <w:t>OD))</w:t>
      </w:r>
    </w:p>
    <w:p w14:paraId="06D3C413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gr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nan(n,1); gr8x12 = nan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,colNumbe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0515BC69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tao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nan(n,1); tao8x12 = nan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,colNumbe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2DE9C1C4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annotationPlat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cell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8,12);</w:t>
      </w:r>
    </w:p>
    <w:p w14:paraId="7BBB49D3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ms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[];</w:t>
      </w:r>
    </w:p>
    <w:p w14:paraId="5B0C2AB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7CD0CE67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;</w:t>
      </w:r>
    </w:p>
    <w:p w14:paraId="718B50A2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x = time';</w:t>
      </w:r>
    </w:p>
    <w:p w14:paraId="08A14394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r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rowNumber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2DAA2775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c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colNumber</w:t>
      </w:r>
      <w:proofErr w:type="gramEnd"/>
    </w:p>
    <w:p w14:paraId="73B89129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y = norm8x12{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};</w:t>
      </w:r>
    </w:p>
    <w:p w14:paraId="0AA5D40C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lastRenderedPageBreak/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nx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find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[1&lt;x &amp; y&gt;0.005 &amp; y&lt;0.25])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 use OD measurements only from the log range </w:t>
      </w:r>
    </w:p>
    <w:p w14:paraId="16C49778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if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(length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nx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&gt;3)</w:t>
      </w:r>
    </w:p>
    <w:p w14:paraId="0EF39889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[f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go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] = fit(x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nx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),log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(y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nx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)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poly1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322F6D41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gr = 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f.p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1;</w:t>
      </w:r>
    </w:p>
    <w:p w14:paraId="607F13E7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ms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gof.rmse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062B7517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else</w:t>
      </w:r>
    </w:p>
    <w:p w14:paraId="4C37A39C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gr = 0;</w:t>
      </w:r>
    </w:p>
    <w:p w14:paraId="0D8C709D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ms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n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5FC901D0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3D576D0B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</w:p>
    <w:p w14:paraId="5DFF08B9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figure; hold on; plot(</w:t>
      </w:r>
      <w:proofErr w:type="spellStart"/>
      <w:proofErr w:type="gramStart"/>
      <w:r>
        <w:rPr>
          <w:rFonts w:ascii="Courier" w:hAnsi="Courier" w:cs="Courier"/>
          <w:color w:val="228B22"/>
          <w:sz w:val="20"/>
          <w:szCs w:val="20"/>
          <w:lang w:bidi="he-IL"/>
        </w:rPr>
        <w:t>x,log</w:t>
      </w:r>
      <w:proofErr w:type="spellEnd"/>
      <w:proofErr w:type="gramEnd"/>
      <w:r>
        <w:rPr>
          <w:rFonts w:ascii="Courier" w:hAnsi="Courier" w:cs="Courier"/>
          <w:color w:val="228B22"/>
          <w:sz w:val="20"/>
          <w:szCs w:val="20"/>
          <w:lang w:bidi="he-IL"/>
        </w:rPr>
        <w:t>(y),'.'); plot(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x,f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>(x));</w:t>
      </w:r>
    </w:p>
    <w:p w14:paraId="1BFE9739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Tao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log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2)/gr*60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 generation time in minutes</w:t>
      </w:r>
    </w:p>
    <w:p w14:paraId="10FC1C68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</w:p>
    <w:p w14:paraId="32DA8C30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maxTao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240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 max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tao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to report</w:t>
      </w:r>
    </w:p>
    <w:p w14:paraId="0540CF14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gramStart"/>
      <w:r>
        <w:rPr>
          <w:rFonts w:ascii="Courier" w:hAnsi="Courier" w:cs="Courier"/>
          <w:color w:val="0000FF"/>
          <w:sz w:val="20"/>
          <w:szCs w:val="20"/>
          <w:lang w:bidi="he-IL"/>
        </w:rPr>
        <w:t>if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curTao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&lt;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maxTao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&amp;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gof.rms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&lt; 0.5 &amp;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Tao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&gt;0)</w:t>
      </w:r>
    </w:p>
    <w:p w14:paraId="2254EA3D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tao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Tao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2EAAF3F0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tao8x12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Tao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6F5D067E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gr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 = gr;</w:t>
      </w:r>
    </w:p>
    <w:p w14:paraId="5ECEF47A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gr8x12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 = gr;</w:t>
      </w:r>
    </w:p>
    <w:p w14:paraId="4485CAF4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annotationPlat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}=num2str(round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Tao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);</w:t>
      </w:r>
    </w:p>
    <w:p w14:paraId="5BC7DC4A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else</w:t>
      </w:r>
    </w:p>
    <w:p w14:paraId="1D5AE112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tao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 = nan;</w:t>
      </w:r>
    </w:p>
    <w:p w14:paraId="42792F61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tao8x12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 = nan;</w:t>
      </w:r>
    </w:p>
    <w:p w14:paraId="3E1B6CC9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</w:t>
      </w:r>
    </w:p>
    <w:p w14:paraId="3D293EF9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gr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 = 0;</w:t>
      </w:r>
    </w:p>
    <w:p w14:paraId="7261BC22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gr8x12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 = 0;</w:t>
      </w:r>
    </w:p>
    <w:p w14:paraId="2A7B50D9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annotationPlat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}=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No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57D96F45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4B8E8D1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i+1;</w:t>
      </w:r>
    </w:p>
    <w:p w14:paraId="36C8BD0C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4E094695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54E59812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 xml:space="preserve"> </w:t>
      </w:r>
    </w:p>
    <w:p w14:paraId="0707D17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plot the generation times</w:t>
      </w:r>
    </w:p>
    <w:p w14:paraId="51FC9847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figure; hold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626ABCE6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microplateplo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tao8x12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MissingValueColor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1.0000  0  1.0000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TextLabels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annotationPlate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textFontSize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14);</w:t>
      </w:r>
    </w:p>
    <w:p w14:paraId="33DDACFB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colormap(cool);</w:t>
      </w:r>
    </w:p>
    <w:p w14:paraId="5A41E276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title(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'Generation time (min)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24);</w:t>
      </w:r>
    </w:p>
    <w:p w14:paraId="2C99BB6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et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395         186        1132         762]);</w:t>
      </w:r>
    </w:p>
    <w:p w14:paraId="20B860C0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avefig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Generation time for day - x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.fig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]);</w:t>
      </w:r>
    </w:p>
    <w:p w14:paraId="5C646DE8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</w:p>
    <w:p w14:paraId="1CFC3BC2" w14:textId="77777777" w:rsidR="001D69BF" w:rsidRDefault="001D69BF" w:rsidP="008B48E4">
      <w:pPr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  <w:lang w:bidi="he-IL"/>
        </w:rPr>
      </w:pPr>
    </w:p>
    <w:p w14:paraId="0EAE973D" w14:textId="77777777" w:rsidR="001D69BF" w:rsidRDefault="001D69BF">
      <w:pPr>
        <w:rPr>
          <w:rFonts w:ascii="Courier" w:hAnsi="Courier" w:cs="Courier"/>
          <w:color w:val="228B22"/>
          <w:sz w:val="20"/>
          <w:szCs w:val="20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br w:type="page"/>
      </w:r>
    </w:p>
    <w:p w14:paraId="3B106A2F" w14:textId="13D9340D" w:rsidR="008B48E4" w:rsidRP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lastRenderedPageBreak/>
        <w:t xml:space="preserve">%%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determineDailyOD.m</w:t>
      </w:r>
      <w:proofErr w:type="spellEnd"/>
    </w:p>
    <w:p w14:paraId="615A6508" w14:textId="40E20CC3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This code calculates and plots the final OD and the growth curve after 16h of growth</w:t>
      </w:r>
    </w:p>
    <w:p w14:paraId="63E2CA08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0E6D84DA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DEFINITIONS</w:t>
      </w:r>
    </w:p>
    <w:p w14:paraId="1A8E60E9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strFileNam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myFile.xlsx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;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strRang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D29:CU149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; </w:t>
      </w:r>
    </w:p>
    <w:p w14:paraId="31F2BF7C" w14:textId="784EF27C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timeInterva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0/60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time interval between measurements (in min)</w:t>
      </w:r>
    </w:p>
    <w:p w14:paraId="48A8D93B" w14:textId="0BF56405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sByCo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true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orientation of wells in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measurements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(read by column or rows)</w:t>
      </w:r>
    </w:p>
    <w:p w14:paraId="10A27677" w14:textId="600AD78D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</w:p>
    <w:p w14:paraId="0AC260E9" w14:textId="31B6046A" w:rsidR="008B48E4" w:rsidRDefault="008B48E4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8;</w:t>
      </w:r>
      <w:r w:rsidR="001D69BF">
        <w:rPr>
          <w:rFonts w:ascii="Courier" w:hAnsi="Courier"/>
          <w:lang w:bidi="he-IL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olNumber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2;</w:t>
      </w:r>
    </w:p>
    <w:p w14:paraId="5E0C702F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1E3894FE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request user input (which day to process)</w:t>
      </w:r>
    </w:p>
    <w:p w14:paraId="7BB8868C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prompt = {[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Day of experiment for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strFileNam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]};</w:t>
      </w:r>
    </w:p>
    <w:p w14:paraId="710EA47D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dlg_titl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Plot OD at 16h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59C94486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num_lines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;</w:t>
      </w:r>
    </w:p>
    <w:p w14:paraId="19569EED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defaultans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{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0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};</w:t>
      </w:r>
    </w:p>
    <w:p w14:paraId="2B1BA033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userInpu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nputdlg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prompt,dlg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_title,num_lines,defaultans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5DDD7D8C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str2num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userInpu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1});</w:t>
      </w:r>
    </w:p>
    <w:p w14:paraId="15264678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786A1E91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1A238AA1" w14:textId="55122809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extract the OD data from excel file</w:t>
      </w:r>
    </w:p>
    <w:p w14:paraId="6089EFF8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=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xlsrea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strFileNam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strRang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</w:p>
    <w:p w14:paraId="26C7E0C0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n = size(rawData,1);</w:t>
      </w:r>
    </w:p>
    <w:p w14:paraId="5D05EF8E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time=[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0:timeInterval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:timeInterval*(n-1)]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 calculate time array by interval</w:t>
      </w:r>
    </w:p>
    <w:p w14:paraId="47C3F134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430930D5" w14:textId="6231DE7F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if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(~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sByCo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 need to re-orient the dataset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(in case OD are reported by rows)</w:t>
      </w:r>
    </w:p>
    <w:p w14:paraId="52A32628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junk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57FBB102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=[junk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(:,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1:8:end) junk(:,2:8:end) junk(:,3:8:end) junk(:,4:8:end) junk(:,5:8:end) junk(:,6:8:end) junk(:,7:8:end) junk(:,8:8:end)];</w:t>
      </w:r>
    </w:p>
    <w:p w14:paraId="6DC289D1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5B2E0CF0" w14:textId="2F64FBCC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%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subtract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the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t0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reading (dye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and media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background)</w:t>
      </w:r>
    </w:p>
    <w:p w14:paraId="10B33054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OD0 = median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[1:3],:),1)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 treat the first 3 time points as blanks</w:t>
      </w:r>
    </w:p>
    <w:p w14:paraId="4551B186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norm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rawData-OD0;</w:t>
      </w:r>
    </w:p>
    <w:p w14:paraId="6A14458F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26BD5DA9" w14:textId="2DBBF4B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convert dataset to a</w:t>
      </w:r>
      <w:r w:rsidR="00145B7E">
        <w:rPr>
          <w:rFonts w:ascii="Courier" w:hAnsi="Courier" w:cs="Courier"/>
          <w:color w:val="228B22"/>
          <w:sz w:val="20"/>
          <w:szCs w:val="20"/>
          <w:lang w:bidi="he-IL"/>
        </w:rPr>
        <w:t>n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8x12 cell array</w:t>
      </w:r>
    </w:p>
    <w:p w14:paraId="49BEE6A6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raw8x12 = cell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,colNumbe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3BA3485E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norm8x12 = cell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,colNumbe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021C24BB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finalOD8x12 = nan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,colNumbe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0CB9C09A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annotationPlat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cell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,colNumbe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4D1E7CEF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25ABB502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;</w:t>
      </w:r>
    </w:p>
    <w:p w14:paraId="474BD043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r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rowNumber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42817F91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c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colNumber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7D07C6B9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Raw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(:,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2E5F9A60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Norm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normOD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(:,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24B20F65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raw8x12{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}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Raw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5E056A36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norm8x12{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}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Norm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10C86F43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finalOD8x12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 = norm8x12{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}(end);</w:t>
      </w:r>
    </w:p>
    <w:p w14:paraId="7461286A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annotationPlat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} = num2str(finalOD8x12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,2);</w:t>
      </w:r>
    </w:p>
    <w:p w14:paraId="4E586ADC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i+1;</w:t>
      </w:r>
    </w:p>
    <w:p w14:paraId="3108599B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2862676D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62268B73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 xml:space="preserve"> </w:t>
      </w:r>
    </w:p>
    <w:p w14:paraId="28B5C4AE" w14:textId="28205CA1" w:rsidR="008B48E4" w:rsidRDefault="008B48E4" w:rsidP="00145B7E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plot the raw and norm OD graphs</w:t>
      </w:r>
    </w:p>
    <w:p w14:paraId="6047174F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h = figure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color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w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</w:p>
    <w:p w14:paraId="22561236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;</w:t>
      </w:r>
    </w:p>
    <w:p w14:paraId="5B05534B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max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max(max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);</w:t>
      </w:r>
    </w:p>
    <w:p w14:paraId="76594E7E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min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min(min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awDat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);</w:t>
      </w:r>
    </w:p>
    <w:p w14:paraId="5B252757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3B632047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r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rowNumber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64DA1E4E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c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colNumber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1EC9805D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subplot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rowNumber,colNumber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,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hold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334E2416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plot(</w:t>
      </w:r>
      <w:proofErr w:type="gramStart"/>
      <w:r>
        <w:rPr>
          <w:rFonts w:ascii="Courier" w:hAnsi="Courier" w:cs="Courier"/>
          <w:color w:val="228B22"/>
          <w:sz w:val="20"/>
          <w:szCs w:val="20"/>
          <w:lang w:bidi="he-IL"/>
        </w:rPr>
        <w:t>time,raw</w:t>
      </w:r>
      <w:proofErr w:type="gramEnd"/>
      <w:r>
        <w:rPr>
          <w:rFonts w:ascii="Courier" w:hAnsi="Courier" w:cs="Courier"/>
          <w:color w:val="228B22"/>
          <w:sz w:val="20"/>
          <w:szCs w:val="20"/>
          <w:lang w:bidi="he-IL"/>
        </w:rPr>
        <w:t>8x12{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r,c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>},'k');</w:t>
      </w:r>
    </w:p>
    <w:p w14:paraId="57CB3197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plot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time,smooth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(norm8x12{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r,c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})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r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grid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293A4047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lastRenderedPageBreak/>
        <w:t xml:space="preserve">        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et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ylim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,[0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maxO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xlim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min(time) max(time)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xtick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,[0:5:15]); box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3AC0B624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i+1;</w:t>
      </w:r>
    </w:p>
    <w:p w14:paraId="0E184E76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</w:p>
    <w:p w14:paraId="5586AE00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2ACE2B7D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42672D0E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 xml:space="preserve"> </w:t>
      </w:r>
    </w:p>
    <w:p w14:paraId="0B385957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et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395         186        1132         762]);</w:t>
      </w:r>
    </w:p>
    <w:p w14:paraId="0BC81DA0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uptitl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Growth curves - Day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]);</w:t>
      </w:r>
    </w:p>
    <w:p w14:paraId="17252D63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avefig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Growth curves (16hr) - Day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.fig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]);</w:t>
      </w:r>
    </w:p>
    <w:p w14:paraId="084AF387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aveas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h,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Growth curves (16hr) - Day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.jpg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]);</w:t>
      </w:r>
    </w:p>
    <w:p w14:paraId="3E6D3D3D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7FD313AA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% plot the final OD </w:t>
      </w:r>
    </w:p>
    <w:p w14:paraId="5FA65E09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figure; hold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0C727416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microplateplo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finalOD8x12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MissingValueColor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1.0000  0  1.0000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TextLabels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annotationPlate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textFontSize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12);</w:t>
      </w:r>
    </w:p>
    <w:p w14:paraId="1DDC2A4A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colormap(cool);</w:t>
      </w:r>
    </w:p>
    <w:p w14:paraId="224F1880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title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Optical density after 16hr - Day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24);</w:t>
      </w:r>
    </w:p>
    <w:p w14:paraId="4F6BA224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et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395         186        1132         762]);</w:t>
      </w:r>
    </w:p>
    <w:p w14:paraId="6F382F65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avefig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Optical density after 16hr - Day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.fig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]);</w:t>
      </w:r>
    </w:p>
    <w:p w14:paraId="597F1A3E" w14:textId="4EEA9E9E" w:rsidR="008B48E4" w:rsidRDefault="008B48E4" w:rsidP="008B48E4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aveas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Optical density after 16hr - Day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.jpg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])</w:t>
      </w:r>
      <w:r w:rsidR="001D69BF"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19D3FFE6" w14:textId="750CCEA0" w:rsidR="00ED710F" w:rsidRDefault="00ED710F" w:rsidP="008B48E4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</w:p>
    <w:p w14:paraId="075FD98C" w14:textId="77777777" w:rsidR="00ED710F" w:rsidRDefault="00ED710F" w:rsidP="008B48E4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</w:p>
    <w:p w14:paraId="7FA00989" w14:textId="399AD3F1" w:rsidR="001D69BF" w:rsidRDefault="001D69BF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</w:p>
    <w:p w14:paraId="4BCF7A2D" w14:textId="77777777" w:rsidR="001D69BF" w:rsidRDefault="001D69BF">
      <w:pPr>
        <w:rPr>
          <w:rFonts w:ascii="Courier" w:hAnsi="Courier" w:cs="Courier"/>
          <w:color w:val="228B22"/>
          <w:sz w:val="20"/>
          <w:szCs w:val="20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br w:type="page"/>
      </w:r>
    </w:p>
    <w:p w14:paraId="6C277D6C" w14:textId="267AB070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lastRenderedPageBreak/>
        <w:t xml:space="preserve">%%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loadLookupTable.m</w:t>
      </w:r>
      <w:proofErr w:type="spellEnd"/>
    </w:p>
    <w:p w14:paraId="42038063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</w:t>
      </w:r>
      <w:proofErr w:type="gramStart"/>
      <w:r>
        <w:rPr>
          <w:rFonts w:ascii="Courier" w:hAnsi="Courier" w:cs="Courier"/>
          <w:color w:val="228B22"/>
          <w:sz w:val="20"/>
          <w:szCs w:val="20"/>
          <w:lang w:bidi="he-IL"/>
        </w:rPr>
        <w:t>%  This</w:t>
      </w:r>
      <w:proofErr w:type="gram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script constructs a lookup table (simple cell array) that</w:t>
      </w:r>
    </w:p>
    <w:p w14:paraId="1B611C06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relates the drug choice with its positions in liquid handler (labware and</w:t>
      </w:r>
    </w:p>
    <w:p w14:paraId="777CE5A6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rack position). The table also details the color code we use to mark the</w:t>
      </w:r>
    </w:p>
    <w:p w14:paraId="0D82F87C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drug and its concentration</w:t>
      </w:r>
    </w:p>
    <w:p w14:paraId="7483652A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6FCCFE55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 Drug(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str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>) labware(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str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>) source(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str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)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rgb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code (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int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int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int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>)</w:t>
      </w:r>
    </w:p>
    <w:p w14:paraId="2645E94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lookupTabl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{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  <w:proofErr w:type="gramEnd"/>
    </w:p>
    <w:p w14:paraId="63143ADD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CIP [low]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1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1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c6f9fa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1A230ED9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CIP [med]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1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70d5fb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4DFD5726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CIP [high]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1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3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00adee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0B052F1D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KAN [low]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1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4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fff5d3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60ED2AF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KAN [med]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1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5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fce68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05977313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KAN [high]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1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6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fadb0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1E264BBD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CHL [low]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1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fad5dc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3E344F1A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CHL [med]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f288a5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77CB702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CHL [high]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3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ec1c79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529BAFD0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ALL [low]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4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CCCCCC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39B49867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ALL [med]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5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AAAAAA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60477917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ALL [high]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6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666666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30FD40BF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No drug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7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FFFFFF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7EA9AD9C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-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7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hex2rgb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#FFFFFF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...</w:t>
      </w:r>
    </w:p>
    <w:p w14:paraId="4E762BCA" w14:textId="77777777" w:rsidR="001D69BF" w:rsidRDefault="001D69BF" w:rsidP="001D69BF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};</w:t>
      </w:r>
    </w:p>
    <w:p w14:paraId="03C1921B" w14:textId="77777777" w:rsidR="001D69BF" w:rsidRDefault="001D69BF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</w:p>
    <w:p w14:paraId="7C1EB3BB" w14:textId="77777777" w:rsidR="008B48E4" w:rsidRDefault="008B48E4" w:rsidP="008B48E4">
      <w:pPr>
        <w:autoSpaceDE w:val="0"/>
        <w:autoSpaceDN w:val="0"/>
        <w:adjustRightInd w:val="0"/>
        <w:rPr>
          <w:rFonts w:ascii="Courier" w:hAnsi="Courier"/>
          <w:lang w:bidi="he-IL"/>
        </w:rPr>
      </w:pPr>
    </w:p>
    <w:p w14:paraId="46EE8AF1" w14:textId="77777777" w:rsidR="005A622B" w:rsidRDefault="005A622B">
      <w:pPr>
        <w:rPr>
          <w:rFonts w:ascii="Courier" w:hAnsi="Courier" w:cs="Courier"/>
          <w:color w:val="228B22"/>
          <w:sz w:val="20"/>
          <w:szCs w:val="20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br w:type="page"/>
      </w:r>
    </w:p>
    <w:p w14:paraId="21DB573B" w14:textId="5F6F2BC2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lastRenderedPageBreak/>
        <w:t>%% google2csv.m</w:t>
      </w:r>
    </w:p>
    <w:p w14:paraId="76AE2B9A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% This script downloads instructions from a shared google spreadsheet </w:t>
      </w:r>
    </w:p>
    <w:p w14:paraId="12CBA37E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and converts it to CSV instructions readable by liquid handler (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epMotion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>)</w:t>
      </w:r>
    </w:p>
    <w:p w14:paraId="294BC5A8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5AEA904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DEFINITIONS</w:t>
      </w:r>
    </w:p>
    <w:p w14:paraId="73AEC4BE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 google sheet id and tabs (internal sheets) ids</w:t>
      </w:r>
    </w:p>
    <w:p w14:paraId="12BEA703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DOCID =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1QsK89YX_sZy1JEnt7dMTj4gtkXpiez28y_hTlGUIDWg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 ID taken from google doc link</w:t>
      </w:r>
    </w:p>
    <w:p w14:paraId="3719C67A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gid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{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0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1283593308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1959478006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704228922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524138626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1367285667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1025729788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7817454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}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 the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gid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allow to access a multi-tab google sheet</w:t>
      </w:r>
    </w:p>
    <w:p w14:paraId="72E00C7C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184BECE8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 A user defined lookup table (maps drug to labware/source/color code)</w:t>
      </w:r>
    </w:p>
    <w:p w14:paraId="33CC3D80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loadLookupTabl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3D601A56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2ADF2FFB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download data from shared Google sheet</w:t>
      </w:r>
    </w:p>
    <w:p w14:paraId="4F4088C0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79CAFC0C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 download the raw data as cell array</w:t>
      </w:r>
    </w:p>
    <w:p w14:paraId="7B345171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ullDatase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{};</w:t>
      </w:r>
    </w:p>
    <w:p w14:paraId="21254A46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length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gid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</w:t>
      </w:r>
    </w:p>
    <w:p w14:paraId="2E9F1A66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Datase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myGetGoogleSpreadshee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DOCID,gid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})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 a modified version of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GetGoogleSpreadsheet</w:t>
      </w:r>
      <w:proofErr w:type="spellEnd"/>
    </w:p>
    <w:p w14:paraId="28C49306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ullDatase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}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Datase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18490A19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45152E68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 xml:space="preserve"> </w:t>
      </w:r>
    </w:p>
    <w:p w14:paraId="58A23701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request user input (which day of experiment to process)</w:t>
      </w:r>
    </w:p>
    <w:p w14:paraId="6224F86E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prompt = {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Day of experiment to process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};</w:t>
      </w:r>
    </w:p>
    <w:p w14:paraId="3F5B7059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dlg_titl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Extract data from Google doc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31F1DEC0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num_lines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;</w:t>
      </w:r>
    </w:p>
    <w:p w14:paraId="26FB2C1E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defaultans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{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0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};</w:t>
      </w:r>
    </w:p>
    <w:p w14:paraId="0CD82F80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userInpu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nputdlg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prompt,dlg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_title,num_lines,defaultans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5CA3089B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str2num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userInpu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1})</w:t>
      </w:r>
    </w:p>
    <w:p w14:paraId="758E0A9B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6539D684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extract dataset for the specific day only</w:t>
      </w:r>
    </w:p>
    <w:p w14:paraId="76E769AE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drug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cell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96,1);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well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cell(96,1);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Pos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;</w:t>
      </w:r>
    </w:p>
    <w:p w14:paraId="26CE2F59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annotationPlat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cell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8,12);</w:t>
      </w:r>
    </w:p>
    <w:p w14:paraId="4EFB3BFA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Row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:8</w:t>
      </w:r>
    </w:p>
    <w:p w14:paraId="1738CD13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jCo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1:12</w:t>
      </w:r>
    </w:p>
    <w:p w14:paraId="792010EA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Wel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ullDatase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Row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}{jCol+1,1};</w:t>
      </w:r>
    </w:p>
    <w:p w14:paraId="5E35D7FE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Drug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ullDatase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Row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}{jCol+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,iDay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+1}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 positions need to be adjusted by +1 due to header entries in the table</w:t>
      </w:r>
    </w:p>
    <w:p w14:paraId="52AC1632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well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{iPos,1}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Wel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2EDC5DB9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drug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{iPos,1}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Drug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; </w:t>
      </w:r>
    </w:p>
    <w:p w14:paraId="570448B7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annotationPlat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iRow,jCol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}=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Drug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5A666B65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Pos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iPos+1;</w:t>
      </w:r>
    </w:p>
    <w:p w14:paraId="2632F682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0C279386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65533B4B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 xml:space="preserve"> </w:t>
      </w:r>
    </w:p>
    <w:p w14:paraId="45168E41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% save the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anotationPlate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variable</w:t>
      </w:r>
    </w:p>
    <w:p w14:paraId="0D5C1D92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FileStr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annotationPlate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 xml:space="preserve"> -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];</w:t>
      </w:r>
    </w:p>
    <w:p w14:paraId="21E7283B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save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urFileStr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annotationPlate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3BFF3022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47E653E1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% convert to CSV file (use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fprintf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>)</w:t>
      </w:r>
    </w:p>
    <w:p w14:paraId="6A2CBC2C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513BD13B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 definitions</w:t>
      </w:r>
    </w:p>
    <w:p w14:paraId="7ED697D3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vo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200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 volume in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uL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098B803A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tool =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TS_1000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>% pipette to use</w:t>
      </w:r>
    </w:p>
    <w:p w14:paraId="47C2ED3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olorfulPlat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nan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12,8);</w:t>
      </w:r>
    </w:p>
    <w:p w14:paraId="1C141188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48F1561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 open a text file for writing</w:t>
      </w:r>
    </w:p>
    <w:p w14:paraId="6D8169DA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filename = 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epMotion_Day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-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num2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tr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%02.0f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.csv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];</w:t>
      </w:r>
    </w:p>
    <w:p w14:paraId="18C6CFC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ilename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w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1E1EABD7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19B30BB5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 print text header (by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epMotion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convention)</w:t>
      </w:r>
    </w:p>
    <w:p w14:paraId="04D4E5D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fprint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Labware,Src.Barcode,Src.List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 xml:space="preserve"> 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Name,Dest.Barcode,Dest.List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 xml:space="preserve"> Name,,,\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76831138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lastRenderedPageBreak/>
        <w:t>fprint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fileID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1,,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ResRack_1,,mtp96_1,,,\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1D388B8E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print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fileID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2,,</w:t>
      </w:r>
      <w:proofErr w:type="gramEnd"/>
      <w:r>
        <w:rPr>
          <w:rFonts w:ascii="Courier" w:hAnsi="Courier" w:cs="Courier"/>
          <w:color w:val="A020F0"/>
          <w:sz w:val="20"/>
          <w:szCs w:val="20"/>
          <w:lang w:bidi="he-IL"/>
        </w:rPr>
        <w:t>ResRack_2,,mtp96_1,,,\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1D4E83F4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print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,,,,,,,\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6828F869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print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,,,,,,,\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06CECD02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print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,,,,,,,\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469B78A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print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,,,,,,,\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55717277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fprint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 xml:space="preserve">'Barcode 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ID,Labware,Source,Labware,Destination,Volume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 xml:space="preserve"> ,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Tool,Name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\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7C413577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6CAD0832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 print instructions per well</w:t>
      </w:r>
    </w:p>
    <w:p w14:paraId="45204AA5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Wel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=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:length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well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</w:t>
      </w:r>
    </w:p>
    <w:p w14:paraId="02DC65C0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[labware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ource,serial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]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getLabwareSourc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drug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Wel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,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lookupTabl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5C382701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des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wellArr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Wel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};</w:t>
      </w:r>
    </w:p>
    <w:p w14:paraId="713D2A4E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str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,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labware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,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source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,1,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dest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,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vo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,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tool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,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];</w:t>
      </w:r>
    </w:p>
    <w:p w14:paraId="528CD41E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colorfulPlat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Well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 = serial;</w:t>
      </w:r>
    </w:p>
    <w:p w14:paraId="7FB25E62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print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%s\n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str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78DBCD7C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2366FFD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417297D4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643771FC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3E1CC5CF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% Prepare some sanity plots (representation of 96-well plate and organization of racks)</w:t>
      </w:r>
    </w:p>
    <w:p w14:paraId="70DD7A4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7BA9CF95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 plot the racks</w:t>
      </w:r>
    </w:p>
    <w:p w14:paraId="3C8D91D2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h1 = figure(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color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w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; </w:t>
      </w:r>
    </w:p>
    <w:p w14:paraId="1E200786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ubplot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2,1,1); hold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4DCD582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=1:6</w:t>
      </w:r>
    </w:p>
    <w:p w14:paraId="59BC8E89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bar(i,1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facecolor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lookupTable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{i,4});</w:t>
      </w:r>
    </w:p>
    <w:p w14:paraId="31B515F5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0B1818F8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bar(i+1,1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facecolor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k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3682A814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set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gca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xtick</w:t>
      </w:r>
      <w:proofErr w:type="spellEnd"/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1:7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xticklabel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{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lookupTabl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{1:6,1}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empty rack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}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xlim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0.5 7.5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ylim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0 1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ytick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-1 1.1]);</w:t>
      </w:r>
    </w:p>
    <w:p w14:paraId="4D76D3C4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box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62A6F180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title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Rack #1 setup for day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]);</w:t>
      </w:r>
    </w:p>
    <w:p w14:paraId="398B9989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3B8DF509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ubplot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2,1,2); hold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4FFE330F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for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=7:13</w:t>
      </w:r>
    </w:p>
    <w:p w14:paraId="65F9A9A7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  bar(i,1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facecolor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lookupTable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{i,4});</w:t>
      </w:r>
    </w:p>
    <w:p w14:paraId="35EE5864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t>end</w:t>
      </w:r>
    </w:p>
    <w:p w14:paraId="13C1BD50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set(gca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xtick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7:13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xticklabel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{lookupTable{7:13,1}}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xlim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6.5 13.5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ylim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0 1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  <w:lang w:bidi="he-IL"/>
        </w:rPr>
        <w:t>ytick</w:t>
      </w:r>
      <w:proofErr w:type="spellEnd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-1 1.1]);</w:t>
      </w:r>
    </w:p>
    <w:p w14:paraId="0A885665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box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2B671A3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title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Rack #2 setup for day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]);</w:t>
      </w:r>
    </w:p>
    <w:p w14:paraId="2D665CD2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avefig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Racks setup for day -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.fig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]);</w:t>
      </w:r>
    </w:p>
    <w:p w14:paraId="4B03A2C7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658898D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>% plot the 96-well plate</w:t>
      </w:r>
    </w:p>
    <w:p w14:paraId="445D37B1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figure; hold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472E603C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myCmap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cat(</w:t>
      </w: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1,lookupTable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{[1:13],4});</w:t>
      </w:r>
    </w:p>
    <w:p w14:paraId="592EBCF4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microplateplot(colorfulPlate'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TextLabels</w:t>
      </w:r>
      <w:proofErr w:type="gramStart"/>
      <w:r>
        <w:rPr>
          <w:rFonts w:ascii="Courier" w:hAnsi="Courier" w:cs="Courier"/>
          <w:color w:val="A020F0"/>
          <w:sz w:val="20"/>
          <w:szCs w:val="20"/>
          <w:lang w:bidi="he-IL"/>
        </w:rPr>
        <w:t>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annotationPlate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textFontSize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8);</w:t>
      </w:r>
    </w:p>
    <w:p w14:paraId="7113D0B4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>colormap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myCmap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;</w:t>
      </w:r>
    </w:p>
    <w:p w14:paraId="203A7118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7D11682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title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Plate setup for day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]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,24); </w:t>
      </w:r>
    </w:p>
    <w:p w14:paraId="1FD68AF9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et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position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,[395         186        1132         762]);</w:t>
      </w:r>
    </w:p>
    <w:p w14:paraId="049E396B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avefig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Plate setup for day -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.fig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]);</w:t>
      </w:r>
    </w:p>
    <w:p w14:paraId="450D71DF" w14:textId="0309AB06" w:rsidR="005A622B" w:rsidRDefault="005A622B" w:rsidP="005A622B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lang w:bidi="he-IL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saveas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gcf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,[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Plate setup for day - 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num2str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Day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) </w:t>
      </w:r>
      <w:r>
        <w:rPr>
          <w:rFonts w:ascii="Courier" w:hAnsi="Courier" w:cs="Courier"/>
          <w:color w:val="A020F0"/>
          <w:sz w:val="20"/>
          <w:szCs w:val="20"/>
          <w:lang w:bidi="he-IL"/>
        </w:rPr>
        <w:t>'.jpg'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])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>;</w:t>
      </w:r>
    </w:p>
    <w:p w14:paraId="24F2AB2C" w14:textId="0C9D6DFD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</w:p>
    <w:p w14:paraId="68985B38" w14:textId="77777777" w:rsidR="00840D5A" w:rsidRDefault="00840D5A">
      <w:pPr>
        <w:rPr>
          <w:rFonts w:ascii="Courier" w:hAnsi="Courier" w:cs="Courier"/>
          <w:color w:val="0000FF"/>
          <w:sz w:val="20"/>
          <w:szCs w:val="20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br w:type="page"/>
      </w:r>
    </w:p>
    <w:p w14:paraId="5F241B4E" w14:textId="37F05666" w:rsidR="00840D5A" w:rsidRDefault="00840D5A" w:rsidP="00840D5A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FF"/>
          <w:sz w:val="20"/>
          <w:szCs w:val="20"/>
          <w:lang w:bidi="he-IL"/>
        </w:rPr>
        <w:lastRenderedPageBreak/>
        <w:t>function</w:t>
      </w: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[labware source, serial]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getLabwareSourc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drugStr,lookupTable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)</w:t>
      </w:r>
    </w:p>
    <w:p w14:paraId="073862D8" w14:textId="77777777" w:rsidR="00840D5A" w:rsidRDefault="00840D5A" w:rsidP="00840D5A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function [labware source, serial] =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getLabwareSource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>(</w:t>
      </w:r>
      <w:proofErr w:type="spellStart"/>
      <w:proofErr w:type="gramStart"/>
      <w:r>
        <w:rPr>
          <w:rFonts w:ascii="Courier" w:hAnsi="Courier" w:cs="Courier"/>
          <w:color w:val="228B22"/>
          <w:sz w:val="20"/>
          <w:szCs w:val="20"/>
          <w:lang w:bidi="he-IL"/>
        </w:rPr>
        <w:t>drugStr,lookupTable</w:t>
      </w:r>
      <w:proofErr w:type="spellEnd"/>
      <w:proofErr w:type="gramEnd"/>
      <w:r>
        <w:rPr>
          <w:rFonts w:ascii="Courier" w:hAnsi="Courier" w:cs="Courier"/>
          <w:color w:val="228B22"/>
          <w:sz w:val="20"/>
          <w:szCs w:val="20"/>
          <w:lang w:bidi="he-IL"/>
        </w:rPr>
        <w:t>)</w:t>
      </w:r>
    </w:p>
    <w:p w14:paraId="1934B457" w14:textId="77777777" w:rsidR="00840D5A" w:rsidRDefault="00840D5A" w:rsidP="00840D5A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 this function </w:t>
      </w:r>
      <w:proofErr w:type="gramStart"/>
      <w:r>
        <w:rPr>
          <w:rFonts w:ascii="Courier" w:hAnsi="Courier" w:cs="Courier"/>
          <w:color w:val="228B22"/>
          <w:sz w:val="20"/>
          <w:szCs w:val="20"/>
          <w:lang w:bidi="he-IL"/>
        </w:rPr>
        <w:t>convert</w:t>
      </w:r>
      <w:proofErr w:type="gram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a string (describe a drug and concentration) to a</w:t>
      </w:r>
    </w:p>
    <w:p w14:paraId="15F7261B" w14:textId="77777777" w:rsidR="00840D5A" w:rsidRDefault="00840D5A" w:rsidP="00840D5A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 positions (labware and source on the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epMotion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>)</w:t>
      </w:r>
    </w:p>
    <w:p w14:paraId="457D8BA3" w14:textId="77777777" w:rsidR="00840D5A" w:rsidRDefault="00840D5A" w:rsidP="00840D5A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</w:t>
      </w:r>
    </w:p>
    <w:p w14:paraId="7C62BE08" w14:textId="77777777" w:rsidR="00840D5A" w:rsidRDefault="00840D5A" w:rsidP="00840D5A">
      <w:pPr>
        <w:autoSpaceDE w:val="0"/>
        <w:autoSpaceDN w:val="0"/>
        <w:adjustRightInd w:val="0"/>
        <w:rPr>
          <w:rFonts w:ascii="Courier" w:hAnsi="Courier"/>
          <w:lang w:bidi="he-IL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nx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= find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strcmp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lookupTable</w:t>
      </w:r>
      <w:proofErr w:type="spellEnd"/>
      <w:proofErr w:type="gramStart"/>
      <w:r>
        <w:rPr>
          <w:rFonts w:ascii="Courier" w:hAnsi="Courier" w:cs="Courier"/>
          <w:color w:val="000000"/>
          <w:sz w:val="20"/>
          <w:szCs w:val="20"/>
          <w:lang w:bidi="he-IL"/>
        </w:rPr>
        <w:t>(:,</w:t>
      </w:r>
      <w:proofErr w:type="gramEnd"/>
      <w:r>
        <w:rPr>
          <w:rFonts w:ascii="Courier" w:hAnsi="Courier" w:cs="Courier"/>
          <w:color w:val="000000"/>
          <w:sz w:val="20"/>
          <w:szCs w:val="20"/>
          <w:lang w:bidi="he-IL"/>
        </w:rPr>
        <w:t>1),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drugStr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));</w:t>
      </w:r>
    </w:p>
    <w:p w14:paraId="73214698" w14:textId="77777777" w:rsidR="00840D5A" w:rsidRDefault="00840D5A" w:rsidP="00840D5A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labware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lookupTabl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inx,2};</w:t>
      </w:r>
    </w:p>
    <w:p w14:paraId="5E9E21A3" w14:textId="77777777" w:rsidR="00840D5A" w:rsidRDefault="00840D5A" w:rsidP="00840D5A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source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lookupTable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>{inx,3};</w:t>
      </w:r>
    </w:p>
    <w:p w14:paraId="737D641F" w14:textId="77777777" w:rsidR="00840D5A" w:rsidRDefault="00840D5A" w:rsidP="00840D5A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serial = </w:t>
      </w:r>
      <w:proofErr w:type="spellStart"/>
      <w:r>
        <w:rPr>
          <w:rFonts w:ascii="Courier" w:hAnsi="Courier" w:cs="Courier"/>
          <w:color w:val="000000"/>
          <w:sz w:val="20"/>
          <w:szCs w:val="20"/>
          <w:lang w:bidi="he-IL"/>
        </w:rPr>
        <w:t>inx</w:t>
      </w:r>
      <w:proofErr w:type="spellEnd"/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; </w:t>
      </w:r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% serial </w:t>
      </w:r>
      <w:proofErr w:type="spellStart"/>
      <w:r>
        <w:rPr>
          <w:rFonts w:ascii="Courier" w:hAnsi="Courier" w:cs="Courier"/>
          <w:color w:val="228B22"/>
          <w:sz w:val="20"/>
          <w:szCs w:val="20"/>
          <w:lang w:bidi="he-IL"/>
        </w:rPr>
        <w:t>interger</w:t>
      </w:r>
      <w:proofErr w:type="spellEnd"/>
      <w:r>
        <w:rPr>
          <w:rFonts w:ascii="Courier" w:hAnsi="Courier" w:cs="Courier"/>
          <w:color w:val="228B22"/>
          <w:sz w:val="20"/>
          <w:szCs w:val="20"/>
          <w:lang w:bidi="he-IL"/>
        </w:rPr>
        <w:t xml:space="preserve"> corresponding to drug 1-14</w:t>
      </w:r>
    </w:p>
    <w:p w14:paraId="0E913378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</w:p>
    <w:p w14:paraId="2FD6541A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  <w:r>
        <w:rPr>
          <w:rFonts w:ascii="Courier" w:hAnsi="Courier" w:cs="Courier"/>
          <w:color w:val="000000"/>
          <w:sz w:val="20"/>
          <w:szCs w:val="20"/>
          <w:lang w:bidi="he-IL"/>
        </w:rPr>
        <w:t xml:space="preserve"> </w:t>
      </w:r>
    </w:p>
    <w:p w14:paraId="4C6525FD" w14:textId="77777777" w:rsidR="005A622B" w:rsidRDefault="005A622B" w:rsidP="005A622B">
      <w:pPr>
        <w:autoSpaceDE w:val="0"/>
        <w:autoSpaceDN w:val="0"/>
        <w:adjustRightInd w:val="0"/>
        <w:rPr>
          <w:rFonts w:ascii="Courier" w:hAnsi="Courier"/>
          <w:lang w:bidi="he-IL"/>
        </w:rPr>
      </w:pPr>
    </w:p>
    <w:p w14:paraId="6B0408B2" w14:textId="77777777" w:rsidR="008B48E4" w:rsidRDefault="008B48E4" w:rsidP="008B48E4"/>
    <w:sectPr w:rsidR="008B48E4" w:rsidSect="008B48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8E4"/>
    <w:rsid w:val="00145B7E"/>
    <w:rsid w:val="001D69BF"/>
    <w:rsid w:val="00384D95"/>
    <w:rsid w:val="004039F8"/>
    <w:rsid w:val="00505A83"/>
    <w:rsid w:val="005A622B"/>
    <w:rsid w:val="00840D5A"/>
    <w:rsid w:val="008B48E4"/>
    <w:rsid w:val="008B6801"/>
    <w:rsid w:val="00B5678E"/>
    <w:rsid w:val="00C64C59"/>
    <w:rsid w:val="00ED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CF17"/>
  <w15:chartTrackingRefBased/>
  <w15:docId w15:val="{B94F96AD-DD58-1C46-8E4A-3FC8DACB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6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910</Words>
  <Characters>1089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Amir</dc:creator>
  <cp:keywords/>
  <dc:description/>
  <cp:lastModifiedBy>Mitchell, Amir</cp:lastModifiedBy>
  <cp:revision>5</cp:revision>
  <dcterms:created xsi:type="dcterms:W3CDTF">2019-04-03T17:04:00Z</dcterms:created>
  <dcterms:modified xsi:type="dcterms:W3CDTF">2019-04-03T17:35:00Z</dcterms:modified>
</cp:coreProperties>
</file>